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C42A" w14:textId="330D39F8" w:rsidR="000A792C" w:rsidRPr="00242F82" w:rsidRDefault="00654EFF" w:rsidP="000A792C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5291572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055C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A792C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. Results of the repeated measures ANOVA, regarding differences between </w:t>
      </w:r>
      <w:r w:rsidR="000A79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groups</w:t>
      </w:r>
      <w:r w:rsidR="000A792C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A79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nsidering the</w:t>
      </w:r>
      <w:r w:rsidR="000A792C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hree emotional conditions</w:t>
      </w:r>
      <w:r w:rsidR="000A792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t the baseline moment</w:t>
      </w:r>
      <w:r w:rsidR="000A792C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957"/>
        <w:gridCol w:w="1220"/>
        <w:gridCol w:w="680"/>
        <w:gridCol w:w="691"/>
        <w:gridCol w:w="602"/>
        <w:gridCol w:w="2024"/>
        <w:gridCol w:w="700"/>
        <w:gridCol w:w="812"/>
        <w:gridCol w:w="635"/>
        <w:gridCol w:w="1629"/>
        <w:gridCol w:w="680"/>
        <w:gridCol w:w="691"/>
        <w:gridCol w:w="655"/>
        <w:gridCol w:w="2018"/>
      </w:tblGrid>
      <w:tr w:rsidR="00B46E2A" w:rsidRPr="00913B5B" w14:paraId="5933FB98" w14:textId="77777777" w:rsidTr="002E7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7F3DF78" w14:textId="3B0E2C9C" w:rsidR="00B46E2A" w:rsidRPr="00913B5B" w:rsidRDefault="008A3D74" w:rsidP="00477E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28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1D0E95F" w14:textId="0E216148" w:rsidR="00B46E2A" w:rsidRPr="00913B5B" w:rsidRDefault="00536E66" w:rsidP="00477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1349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6958EC5" w14:textId="1F30D82B" w:rsidR="00B46E2A" w:rsidRPr="00913B5B" w:rsidRDefault="00536E66" w:rsidP="00477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445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292EA52" w14:textId="6E2E284D" w:rsidR="00B46E2A" w:rsidRPr="00913B5B" w:rsidRDefault="00536E66" w:rsidP="00477E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</w:tr>
      <w:tr w:rsidR="001D6649" w:rsidRPr="00096D01" w14:paraId="20002D22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3A47CBB7" w14:textId="77777777" w:rsidR="00B46E2A" w:rsidRPr="00913B5B" w:rsidRDefault="00B46E2A" w:rsidP="00477E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F5EFF9F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47" w:type="pct"/>
            <w:shd w:val="clear" w:color="auto" w:fill="auto"/>
          </w:tcPr>
          <w:p w14:paraId="2A81764B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5" w:type="pct"/>
            <w:shd w:val="clear" w:color="auto" w:fill="auto"/>
          </w:tcPr>
          <w:p w14:paraId="43A3D4B7" w14:textId="77777777" w:rsidR="00B46E2A" w:rsidRPr="0046098F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F245687" w14:textId="77D544C4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hoc tests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0188862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0" w:type="pct"/>
            <w:shd w:val="clear" w:color="auto" w:fill="auto"/>
          </w:tcPr>
          <w:p w14:paraId="3834DD83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7" w:type="pct"/>
            <w:shd w:val="clear" w:color="auto" w:fill="auto"/>
          </w:tcPr>
          <w:p w14:paraId="5F22B01F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0CB84AE" w14:textId="0A294481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hoc tests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AADE4DF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47" w:type="pct"/>
            <w:shd w:val="clear" w:color="auto" w:fill="auto"/>
          </w:tcPr>
          <w:p w14:paraId="6C321ACC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34" w:type="pct"/>
            <w:shd w:val="clear" w:color="auto" w:fill="auto"/>
          </w:tcPr>
          <w:p w14:paraId="593AF181" w14:textId="77777777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54FC332" w14:textId="6641D35C" w:rsidR="00B46E2A" w:rsidRPr="00096D01" w:rsidRDefault="00B46E2A" w:rsidP="00477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hoc tests</w:t>
            </w:r>
          </w:p>
        </w:tc>
      </w:tr>
      <w:tr w:rsidR="00680298" w:rsidRPr="00913B5B" w14:paraId="187EA534" w14:textId="77777777" w:rsidTr="002E79E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 w:val="restart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3E3EE51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13C342A" w14:textId="1FD9779E" w:rsidR="00680298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CEA337" w14:textId="36586560" w:rsidR="00680298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35D908" w14:textId="44D3FAD9" w:rsidR="00680298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B22E3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14DFD2E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1D02E45" w14:textId="07F6BDBC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A8BDA64" w14:textId="6757B2C9" w:rsidR="00680298" w:rsidRPr="00096D01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246198E" w14:textId="0A2F88EF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223</w:t>
            </w:r>
          </w:p>
        </w:tc>
        <w:tc>
          <w:tcPr>
            <w:tcW w:w="247" w:type="pct"/>
            <w:shd w:val="clear" w:color="auto" w:fill="auto"/>
          </w:tcPr>
          <w:p w14:paraId="264F0D4B" w14:textId="2A7DC4F1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1</w:t>
            </w:r>
          </w:p>
        </w:tc>
        <w:tc>
          <w:tcPr>
            <w:tcW w:w="215" w:type="pct"/>
            <w:shd w:val="clear" w:color="auto" w:fill="auto"/>
          </w:tcPr>
          <w:p w14:paraId="41BDAC45" w14:textId="6EFF8E7C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486AB7C" w14:textId="31DCBB91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D6D7469" w14:textId="3642AF45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290" w:type="pct"/>
            <w:shd w:val="clear" w:color="auto" w:fill="auto"/>
          </w:tcPr>
          <w:p w14:paraId="4B17BB1B" w14:textId="5999B91F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5</w:t>
            </w:r>
          </w:p>
        </w:tc>
        <w:tc>
          <w:tcPr>
            <w:tcW w:w="227" w:type="pct"/>
            <w:shd w:val="clear" w:color="auto" w:fill="auto"/>
          </w:tcPr>
          <w:p w14:paraId="6871E847" w14:textId="1BCCDF01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4E8D417" w14:textId="57D3FAE9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31D7091" w14:textId="4C57F2D8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562</w:t>
            </w:r>
          </w:p>
        </w:tc>
        <w:tc>
          <w:tcPr>
            <w:tcW w:w="247" w:type="pct"/>
            <w:shd w:val="clear" w:color="auto" w:fill="auto"/>
          </w:tcPr>
          <w:p w14:paraId="3B74280B" w14:textId="05691F53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71</w:t>
            </w:r>
          </w:p>
        </w:tc>
        <w:tc>
          <w:tcPr>
            <w:tcW w:w="234" w:type="pct"/>
            <w:shd w:val="clear" w:color="auto" w:fill="auto"/>
          </w:tcPr>
          <w:p w14:paraId="7230FEC4" w14:textId="0A23858A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CAA9E10" w14:textId="5563A297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7CB6B18F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D948A1E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6836CA6" w14:textId="747F7001" w:rsidR="00680298" w:rsidRPr="00096D01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AEC0EA6" w14:textId="5CA4E4BB" w:rsidR="00680298" w:rsidRPr="00913B5B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464</w:t>
            </w:r>
          </w:p>
        </w:tc>
        <w:tc>
          <w:tcPr>
            <w:tcW w:w="247" w:type="pct"/>
            <w:shd w:val="clear" w:color="auto" w:fill="auto"/>
          </w:tcPr>
          <w:p w14:paraId="1CFAB0D3" w14:textId="63C7CF20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0</w:t>
            </w:r>
          </w:p>
        </w:tc>
        <w:tc>
          <w:tcPr>
            <w:tcW w:w="215" w:type="pct"/>
            <w:shd w:val="clear" w:color="auto" w:fill="auto"/>
          </w:tcPr>
          <w:p w14:paraId="585E632C" w14:textId="75D7E778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6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80F64A1" w14:textId="3CCE38BC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6E8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1943F91" w14:textId="374AC242" w:rsidR="00680298" w:rsidRPr="00913B5B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290" w:type="pct"/>
            <w:shd w:val="clear" w:color="auto" w:fill="auto"/>
          </w:tcPr>
          <w:p w14:paraId="6F5777A9" w14:textId="1AE8570F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29</w:t>
            </w:r>
          </w:p>
        </w:tc>
        <w:tc>
          <w:tcPr>
            <w:tcW w:w="227" w:type="pct"/>
            <w:shd w:val="clear" w:color="auto" w:fill="auto"/>
          </w:tcPr>
          <w:p w14:paraId="0996945F" w14:textId="4774C1BB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0C6AB4B" w14:textId="7A4D99DA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0A65196" w14:textId="650C2680" w:rsidR="00680298" w:rsidRPr="00913B5B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247" w:type="pct"/>
            <w:shd w:val="clear" w:color="auto" w:fill="auto"/>
          </w:tcPr>
          <w:p w14:paraId="5794AC5A" w14:textId="75B57479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3</w:t>
            </w:r>
          </w:p>
        </w:tc>
        <w:tc>
          <w:tcPr>
            <w:tcW w:w="234" w:type="pct"/>
            <w:shd w:val="clear" w:color="auto" w:fill="auto"/>
          </w:tcPr>
          <w:p w14:paraId="7DA4CFC2" w14:textId="11CCC543" w:rsidR="00680298" w:rsidRPr="00913B5B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3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6C3483A" w14:textId="6A616C4B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61475E3C" w14:textId="77777777" w:rsidTr="002E79E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7C6A8A6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B4098C8" w14:textId="64F919F2" w:rsidR="00680298" w:rsidRPr="00096D01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/HF ratio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8321E81" w14:textId="3CE7C4B5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962</w:t>
            </w:r>
          </w:p>
        </w:tc>
        <w:tc>
          <w:tcPr>
            <w:tcW w:w="247" w:type="pct"/>
            <w:shd w:val="clear" w:color="auto" w:fill="auto"/>
          </w:tcPr>
          <w:p w14:paraId="25C8F96E" w14:textId="2B434965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4</w:t>
            </w:r>
          </w:p>
        </w:tc>
        <w:tc>
          <w:tcPr>
            <w:tcW w:w="215" w:type="pct"/>
            <w:shd w:val="clear" w:color="auto" w:fill="auto"/>
          </w:tcPr>
          <w:p w14:paraId="2A15BE24" w14:textId="7DDCA86A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F2C2201" w14:textId="4E635E5C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6E8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B21394E" w14:textId="4A0B2FCC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290" w:type="pct"/>
            <w:shd w:val="clear" w:color="auto" w:fill="auto"/>
          </w:tcPr>
          <w:p w14:paraId="44A06756" w14:textId="294F447D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7</w:t>
            </w:r>
          </w:p>
        </w:tc>
        <w:tc>
          <w:tcPr>
            <w:tcW w:w="227" w:type="pct"/>
            <w:shd w:val="clear" w:color="auto" w:fill="auto"/>
          </w:tcPr>
          <w:p w14:paraId="58A92DC6" w14:textId="54C21584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D4DF578" w14:textId="0E143EE7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2CEF60D" w14:textId="7E062A7F" w:rsidR="00680298" w:rsidRPr="00913B5B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247" w:type="pct"/>
            <w:shd w:val="clear" w:color="auto" w:fill="auto"/>
          </w:tcPr>
          <w:p w14:paraId="38C23B7F" w14:textId="70BB2EC2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3</w:t>
            </w:r>
          </w:p>
        </w:tc>
        <w:tc>
          <w:tcPr>
            <w:tcW w:w="234" w:type="pct"/>
            <w:shd w:val="clear" w:color="auto" w:fill="auto"/>
          </w:tcPr>
          <w:p w14:paraId="0E714AC3" w14:textId="40ECCB2B" w:rsidR="00680298" w:rsidRPr="00913B5B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B4DC33A" w14:textId="36847999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1A1CE8D9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167224B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C9B7D13" w14:textId="409D07E0" w:rsidR="00680298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41A15F8" w14:textId="70F7CB44" w:rsidR="00680298" w:rsidRPr="00017277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277">
              <w:rPr>
                <w:rFonts w:ascii="Times New Roman" w:hAnsi="Times New Roman" w:cs="Times New Roman"/>
                <w:sz w:val="18"/>
                <w:szCs w:val="18"/>
              </w:rPr>
              <w:t>3.536</w:t>
            </w:r>
          </w:p>
        </w:tc>
        <w:tc>
          <w:tcPr>
            <w:tcW w:w="247" w:type="pct"/>
            <w:shd w:val="clear" w:color="auto" w:fill="auto"/>
          </w:tcPr>
          <w:p w14:paraId="57C9C3A7" w14:textId="4024F04B" w:rsidR="00680298" w:rsidRPr="00017277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277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215" w:type="pct"/>
            <w:shd w:val="clear" w:color="auto" w:fill="auto"/>
          </w:tcPr>
          <w:p w14:paraId="7263C178" w14:textId="7D755723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80216B2" w14:textId="17758315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  <w:proofErr w:type="spellEnd"/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32D9F7B" w14:textId="1D337477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3</w:t>
            </w:r>
          </w:p>
        </w:tc>
        <w:tc>
          <w:tcPr>
            <w:tcW w:w="290" w:type="pct"/>
            <w:shd w:val="clear" w:color="auto" w:fill="auto"/>
          </w:tcPr>
          <w:p w14:paraId="084BEC0E" w14:textId="31875EBB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3</w:t>
            </w:r>
          </w:p>
        </w:tc>
        <w:tc>
          <w:tcPr>
            <w:tcW w:w="227" w:type="pct"/>
            <w:shd w:val="clear" w:color="auto" w:fill="auto"/>
          </w:tcPr>
          <w:p w14:paraId="63AB9BAB" w14:textId="7C876DB8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97FE400" w14:textId="39BDDD64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A5AAC57" w14:textId="4D9936DB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419</w:t>
            </w:r>
          </w:p>
        </w:tc>
        <w:tc>
          <w:tcPr>
            <w:tcW w:w="247" w:type="pct"/>
            <w:shd w:val="clear" w:color="auto" w:fill="auto"/>
          </w:tcPr>
          <w:p w14:paraId="1392655E" w14:textId="2E48CB26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58</w:t>
            </w:r>
          </w:p>
        </w:tc>
        <w:tc>
          <w:tcPr>
            <w:tcW w:w="234" w:type="pct"/>
            <w:shd w:val="clear" w:color="auto" w:fill="auto"/>
          </w:tcPr>
          <w:p w14:paraId="72477FDE" w14:textId="2AEC1A5F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C0154BF" w14:textId="1339C232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688B1562" w14:textId="77777777" w:rsidTr="002E79E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21D8EEB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300AF28" w14:textId="3CF20C2A" w:rsidR="00680298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C4C4694" w14:textId="22722760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531</w:t>
            </w:r>
          </w:p>
        </w:tc>
        <w:tc>
          <w:tcPr>
            <w:tcW w:w="247" w:type="pct"/>
            <w:shd w:val="clear" w:color="auto" w:fill="auto"/>
          </w:tcPr>
          <w:p w14:paraId="453C8CAF" w14:textId="4FB9EA0E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89</w:t>
            </w:r>
          </w:p>
        </w:tc>
        <w:tc>
          <w:tcPr>
            <w:tcW w:w="215" w:type="pct"/>
            <w:shd w:val="clear" w:color="auto" w:fill="auto"/>
          </w:tcPr>
          <w:p w14:paraId="3EEDE539" w14:textId="12CCA432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77F98C5" w14:textId="5BD77384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69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51487F9" w14:textId="01B922B6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6</w:t>
            </w:r>
          </w:p>
        </w:tc>
        <w:tc>
          <w:tcPr>
            <w:tcW w:w="290" w:type="pct"/>
            <w:shd w:val="clear" w:color="auto" w:fill="auto"/>
          </w:tcPr>
          <w:p w14:paraId="7FB11D17" w14:textId="04A1FD80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9</w:t>
            </w:r>
          </w:p>
        </w:tc>
        <w:tc>
          <w:tcPr>
            <w:tcW w:w="227" w:type="pct"/>
            <w:shd w:val="clear" w:color="auto" w:fill="auto"/>
          </w:tcPr>
          <w:p w14:paraId="48B6000E" w14:textId="79F86487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92CE6F1" w14:textId="43E30504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AA45477" w14:textId="59AD85AD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6</w:t>
            </w:r>
          </w:p>
        </w:tc>
        <w:tc>
          <w:tcPr>
            <w:tcW w:w="247" w:type="pct"/>
            <w:shd w:val="clear" w:color="auto" w:fill="auto"/>
          </w:tcPr>
          <w:p w14:paraId="2D491374" w14:textId="501BC1C8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7</w:t>
            </w:r>
          </w:p>
        </w:tc>
        <w:tc>
          <w:tcPr>
            <w:tcW w:w="234" w:type="pct"/>
            <w:shd w:val="clear" w:color="auto" w:fill="auto"/>
          </w:tcPr>
          <w:p w14:paraId="677C01C9" w14:textId="260B2C66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B5D6226" w14:textId="29DBA2F3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70CD2248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BC0AFD7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A26938F" w14:textId="1EFC01F2" w:rsidR="00680298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ousal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4F7C796" w14:textId="105D5CA1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247" w:type="pct"/>
            <w:shd w:val="clear" w:color="auto" w:fill="auto"/>
          </w:tcPr>
          <w:p w14:paraId="10B0C240" w14:textId="40051063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58</w:t>
            </w:r>
          </w:p>
        </w:tc>
        <w:tc>
          <w:tcPr>
            <w:tcW w:w="215" w:type="pct"/>
            <w:shd w:val="clear" w:color="auto" w:fill="auto"/>
          </w:tcPr>
          <w:p w14:paraId="6818D548" w14:textId="4A4EE1B4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BBB28AA" w14:textId="737779DF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69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613BEBF" w14:textId="2A358C70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290" w:type="pct"/>
            <w:shd w:val="clear" w:color="auto" w:fill="auto"/>
          </w:tcPr>
          <w:p w14:paraId="6E89A00B" w14:textId="3C8AA53A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  <w:tc>
          <w:tcPr>
            <w:tcW w:w="227" w:type="pct"/>
            <w:shd w:val="clear" w:color="auto" w:fill="auto"/>
          </w:tcPr>
          <w:p w14:paraId="30CDAD2C" w14:textId="56BAF59F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D794F78" w14:textId="7744536D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1EA8A4F" w14:textId="6680C11D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2</w:t>
            </w:r>
          </w:p>
        </w:tc>
        <w:tc>
          <w:tcPr>
            <w:tcW w:w="247" w:type="pct"/>
            <w:shd w:val="clear" w:color="auto" w:fill="auto"/>
          </w:tcPr>
          <w:p w14:paraId="6DC8B8C3" w14:textId="3E36F3CB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234" w:type="pct"/>
            <w:shd w:val="clear" w:color="auto" w:fill="auto"/>
          </w:tcPr>
          <w:p w14:paraId="4864F64B" w14:textId="28BA3782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44972FC" w14:textId="6A071340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5D9F8F3B" w14:textId="77777777" w:rsidTr="002E79E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FFC2755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C6F792F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A174EF5" w14:textId="08171A09" w:rsidR="00680298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E85A3" w14:textId="229A7FBB" w:rsidR="00680298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22DB83" w14:textId="77777777" w:rsidR="00680298" w:rsidRDefault="00680298" w:rsidP="0068029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8A92436" w14:textId="3E6C55CC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ma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BDEEF6D" w14:textId="56722797" w:rsidR="00680298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2941133" w14:textId="377CA718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247" w:type="pct"/>
            <w:shd w:val="clear" w:color="auto" w:fill="auto"/>
          </w:tcPr>
          <w:p w14:paraId="55649AE2" w14:textId="44230AD3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215" w:type="pct"/>
            <w:shd w:val="clear" w:color="auto" w:fill="auto"/>
          </w:tcPr>
          <w:p w14:paraId="0F96A346" w14:textId="0F6328F5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1027FBC" w14:textId="6A26EC7C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7EB17D3" w14:textId="724B34B3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290" w:type="pct"/>
            <w:shd w:val="clear" w:color="auto" w:fill="auto"/>
          </w:tcPr>
          <w:p w14:paraId="10FDF344" w14:textId="4A31A732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  <w:tc>
          <w:tcPr>
            <w:tcW w:w="227" w:type="pct"/>
            <w:shd w:val="clear" w:color="auto" w:fill="auto"/>
          </w:tcPr>
          <w:p w14:paraId="796A23AF" w14:textId="6DE7FFDB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7E7E250" w14:textId="134168CC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5E20D14" w14:textId="784F5477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247" w:type="pct"/>
            <w:shd w:val="clear" w:color="auto" w:fill="auto"/>
          </w:tcPr>
          <w:p w14:paraId="1C1C6F0A" w14:textId="16684641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8</w:t>
            </w:r>
          </w:p>
        </w:tc>
        <w:tc>
          <w:tcPr>
            <w:tcW w:w="234" w:type="pct"/>
            <w:shd w:val="clear" w:color="auto" w:fill="auto"/>
          </w:tcPr>
          <w:p w14:paraId="09DCA402" w14:textId="395BEA2E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08C9E3D" w14:textId="2C7A6953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6918CFB0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D46BB0D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D82BBCA" w14:textId="7465B08E" w:rsidR="00680298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B6AF49A" w14:textId="68B73C4A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318</w:t>
            </w:r>
          </w:p>
        </w:tc>
        <w:tc>
          <w:tcPr>
            <w:tcW w:w="247" w:type="pct"/>
            <w:shd w:val="clear" w:color="auto" w:fill="auto"/>
          </w:tcPr>
          <w:p w14:paraId="21365E9C" w14:textId="3299B4B5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8</w:t>
            </w:r>
          </w:p>
        </w:tc>
        <w:tc>
          <w:tcPr>
            <w:tcW w:w="215" w:type="pct"/>
            <w:shd w:val="clear" w:color="auto" w:fill="auto"/>
          </w:tcPr>
          <w:p w14:paraId="3DD85605" w14:textId="7A74FDBE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F68E55E" w14:textId="641C2904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560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6342209" w14:textId="299D96DC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3</w:t>
            </w:r>
          </w:p>
        </w:tc>
        <w:tc>
          <w:tcPr>
            <w:tcW w:w="290" w:type="pct"/>
            <w:shd w:val="clear" w:color="auto" w:fill="auto"/>
          </w:tcPr>
          <w:p w14:paraId="790A99C5" w14:textId="45D252ED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7</w:t>
            </w:r>
          </w:p>
        </w:tc>
        <w:tc>
          <w:tcPr>
            <w:tcW w:w="227" w:type="pct"/>
            <w:shd w:val="clear" w:color="auto" w:fill="auto"/>
          </w:tcPr>
          <w:p w14:paraId="26BA06FD" w14:textId="2D981B9F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9AAEB74" w14:textId="4F5E18AD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17D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D17AF49" w14:textId="3826D722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9</w:t>
            </w:r>
          </w:p>
        </w:tc>
        <w:tc>
          <w:tcPr>
            <w:tcW w:w="247" w:type="pct"/>
            <w:shd w:val="clear" w:color="auto" w:fill="auto"/>
          </w:tcPr>
          <w:p w14:paraId="50AC5DCF" w14:textId="4199EEE7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234" w:type="pct"/>
            <w:shd w:val="clear" w:color="auto" w:fill="auto"/>
          </w:tcPr>
          <w:p w14:paraId="7F97A350" w14:textId="0C6F2105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7614173" w14:textId="6F275E48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3EFCD103" w14:textId="77777777" w:rsidTr="002E79E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7E476F7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2B4CE61" w14:textId="7C333C95" w:rsidR="00680298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/HF ratio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D5E2167" w14:textId="5890DEBD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247" w:type="pct"/>
            <w:shd w:val="clear" w:color="auto" w:fill="auto"/>
          </w:tcPr>
          <w:p w14:paraId="5F342ECE" w14:textId="3497A9D5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215" w:type="pct"/>
            <w:shd w:val="clear" w:color="auto" w:fill="auto"/>
          </w:tcPr>
          <w:p w14:paraId="6FF46C20" w14:textId="2A965FDC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EE4F8EB" w14:textId="275E7AE9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560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12E1B6D" w14:textId="168EFFF5" w:rsidR="00680298" w:rsidRPr="00017277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277">
              <w:rPr>
                <w:rFonts w:ascii="Times New Roman" w:hAnsi="Times New Roman" w:cs="Times New Roman"/>
                <w:sz w:val="18"/>
                <w:szCs w:val="18"/>
              </w:rPr>
              <w:t>7.513</w:t>
            </w:r>
          </w:p>
        </w:tc>
        <w:tc>
          <w:tcPr>
            <w:tcW w:w="290" w:type="pct"/>
            <w:shd w:val="clear" w:color="auto" w:fill="auto"/>
          </w:tcPr>
          <w:p w14:paraId="60DEE615" w14:textId="61DE0FB8" w:rsidR="00680298" w:rsidRPr="00017277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277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227" w:type="pct"/>
            <w:shd w:val="clear" w:color="auto" w:fill="auto"/>
          </w:tcPr>
          <w:p w14:paraId="622DAA64" w14:textId="5F124930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CEE9FD0" w14:textId="64B59A2D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gh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wSG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975AE1A" w14:textId="09DA5EFB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396</w:t>
            </w:r>
          </w:p>
        </w:tc>
        <w:tc>
          <w:tcPr>
            <w:tcW w:w="247" w:type="pct"/>
            <w:shd w:val="clear" w:color="auto" w:fill="auto"/>
          </w:tcPr>
          <w:p w14:paraId="72A4F67B" w14:textId="5239A44A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74</w:t>
            </w:r>
          </w:p>
        </w:tc>
        <w:tc>
          <w:tcPr>
            <w:tcW w:w="234" w:type="pct"/>
            <w:shd w:val="clear" w:color="auto" w:fill="auto"/>
          </w:tcPr>
          <w:p w14:paraId="3D90C11F" w14:textId="092DEB8D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54DA696" w14:textId="5458D4C9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724331FC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3EB3822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1D5343C" w14:textId="54A809DA" w:rsidR="00680298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B41D15E" w14:textId="28191C6B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7</w:t>
            </w:r>
          </w:p>
        </w:tc>
        <w:tc>
          <w:tcPr>
            <w:tcW w:w="247" w:type="pct"/>
            <w:shd w:val="clear" w:color="auto" w:fill="auto"/>
          </w:tcPr>
          <w:p w14:paraId="4709C875" w14:textId="1BD03C70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215" w:type="pct"/>
            <w:shd w:val="clear" w:color="auto" w:fill="auto"/>
          </w:tcPr>
          <w:p w14:paraId="5D5C0B04" w14:textId="393B2E2C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F1F827A" w14:textId="6E9E0B2B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560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6DD5CFB" w14:textId="63596AAB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290" w:type="pct"/>
            <w:shd w:val="clear" w:color="auto" w:fill="auto"/>
          </w:tcPr>
          <w:p w14:paraId="55450125" w14:textId="403BF6D6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227" w:type="pct"/>
            <w:shd w:val="clear" w:color="auto" w:fill="auto"/>
          </w:tcPr>
          <w:p w14:paraId="5349BADD" w14:textId="4CC6BA54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E9282A1" w14:textId="5BE320CD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7D2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5AA4C3A" w14:textId="1B8F30EE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247" w:type="pct"/>
            <w:shd w:val="clear" w:color="auto" w:fill="auto"/>
          </w:tcPr>
          <w:p w14:paraId="513B42EF" w14:textId="07DAFA89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9</w:t>
            </w:r>
          </w:p>
        </w:tc>
        <w:tc>
          <w:tcPr>
            <w:tcW w:w="234" w:type="pct"/>
            <w:shd w:val="clear" w:color="auto" w:fill="auto"/>
          </w:tcPr>
          <w:p w14:paraId="698399F2" w14:textId="25E29943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8B5D1EC" w14:textId="6EE7FAC2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3F041616" w14:textId="77777777" w:rsidTr="002E79E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EDCF6B5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DF17C62" w14:textId="4D8ED56C" w:rsidR="00680298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43D948B" w14:textId="48BDDC2A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247" w:type="pct"/>
            <w:shd w:val="clear" w:color="auto" w:fill="auto"/>
          </w:tcPr>
          <w:p w14:paraId="69786346" w14:textId="166C8AE0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8</w:t>
            </w:r>
          </w:p>
        </w:tc>
        <w:tc>
          <w:tcPr>
            <w:tcW w:w="215" w:type="pct"/>
            <w:shd w:val="clear" w:color="auto" w:fill="auto"/>
          </w:tcPr>
          <w:p w14:paraId="4A8558E9" w14:textId="17D5835F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8B0AC5F" w14:textId="401F583F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560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CD1AE86" w14:textId="785E14FC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290" w:type="pct"/>
            <w:shd w:val="clear" w:color="auto" w:fill="auto"/>
          </w:tcPr>
          <w:p w14:paraId="032127D2" w14:textId="2053D56D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227" w:type="pct"/>
            <w:shd w:val="clear" w:color="auto" w:fill="auto"/>
          </w:tcPr>
          <w:p w14:paraId="2A014E4D" w14:textId="694C19D2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F259D7F" w14:textId="336E4F16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7D2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117BA20" w14:textId="197A7A7C" w:rsidR="00680298" w:rsidRDefault="00E3655B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247" w:type="pct"/>
            <w:shd w:val="clear" w:color="auto" w:fill="auto"/>
          </w:tcPr>
          <w:p w14:paraId="764C1ECF" w14:textId="657AE27A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</w:tc>
        <w:tc>
          <w:tcPr>
            <w:tcW w:w="234" w:type="pct"/>
            <w:shd w:val="clear" w:color="auto" w:fill="auto"/>
          </w:tcPr>
          <w:p w14:paraId="6146EC73" w14:textId="786DD9CD" w:rsidR="00680298" w:rsidRDefault="00680298" w:rsidP="00680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8E9DE5A" w14:textId="548BD937" w:rsidR="00680298" w:rsidRPr="00913B5B" w:rsidRDefault="00680298" w:rsidP="0068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80298" w:rsidRPr="00913B5B" w14:paraId="20D2F26B" w14:textId="77777777" w:rsidTr="002E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D8A70BC" w14:textId="77777777" w:rsidR="00680298" w:rsidRPr="00096D01" w:rsidRDefault="00680298" w:rsidP="0068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313DE73" w14:textId="7B9E7948" w:rsidR="00680298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ousal</w:t>
            </w:r>
            <w:proofErr w:type="spellEnd"/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C49A8E2" w14:textId="36B4197D" w:rsidR="00680298" w:rsidRDefault="00E3655B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80298"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247" w:type="pct"/>
            <w:shd w:val="clear" w:color="auto" w:fill="auto"/>
          </w:tcPr>
          <w:p w14:paraId="60E0CE66" w14:textId="09C60670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215" w:type="pct"/>
            <w:shd w:val="clear" w:color="auto" w:fill="auto"/>
          </w:tcPr>
          <w:p w14:paraId="2B5B1944" w14:textId="33B5C881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23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0E502FE" w14:textId="0D894AD2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560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CB0BA71" w14:textId="5D759A47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6</w:t>
            </w:r>
          </w:p>
        </w:tc>
        <w:tc>
          <w:tcPr>
            <w:tcW w:w="290" w:type="pct"/>
            <w:shd w:val="clear" w:color="auto" w:fill="auto"/>
          </w:tcPr>
          <w:p w14:paraId="32ED57AB" w14:textId="5AECAA77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227" w:type="pct"/>
            <w:shd w:val="clear" w:color="auto" w:fill="auto"/>
          </w:tcPr>
          <w:p w14:paraId="5649140F" w14:textId="597FCB92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58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C937497" w14:textId="29DCC713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7D2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FECA955" w14:textId="6C585CA4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7</w:t>
            </w:r>
          </w:p>
        </w:tc>
        <w:tc>
          <w:tcPr>
            <w:tcW w:w="247" w:type="pct"/>
            <w:shd w:val="clear" w:color="auto" w:fill="auto"/>
          </w:tcPr>
          <w:p w14:paraId="452911F9" w14:textId="14ACA07F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234" w:type="pct"/>
            <w:shd w:val="clear" w:color="auto" w:fill="auto"/>
          </w:tcPr>
          <w:p w14:paraId="53A34D1B" w14:textId="743B1D71" w:rsidR="00680298" w:rsidRDefault="00680298" w:rsidP="00680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72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AD1E1DF" w14:textId="1418ECD3" w:rsidR="00680298" w:rsidRPr="00913B5B" w:rsidRDefault="00680298" w:rsidP="0068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46D3E648" w14:textId="5B904A5E" w:rsidR="00EA27D1" w:rsidRPr="004849A3" w:rsidRDefault="00EA27D1" w:rsidP="00EA27D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8354D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A: Not applicabl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.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: nonsignificant</w:t>
      </w:r>
      <w:r w:rsidR="00EF284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EF2848">
        <w:rPr>
          <w:rFonts w:ascii="Times New Roman" w:hAnsi="Times New Roman" w:cs="Times New Roman"/>
          <w:sz w:val="20"/>
          <w:szCs w:val="20"/>
          <w:lang w:val="en-US"/>
        </w:rPr>
        <w:t>LowCG</w:t>
      </w:r>
      <w:proofErr w:type="spellEnd"/>
      <w:r w:rsidR="00EF2848">
        <w:rPr>
          <w:rFonts w:ascii="Times New Roman" w:hAnsi="Times New Roman" w:cs="Times New Roman"/>
          <w:sz w:val="20"/>
          <w:szCs w:val="20"/>
          <w:lang w:val="en-US"/>
        </w:rPr>
        <w:t xml:space="preserve">: Low trait-cognitive anxiety group; </w:t>
      </w:r>
      <w:proofErr w:type="spellStart"/>
      <w:r w:rsidR="00EF2848">
        <w:rPr>
          <w:rFonts w:ascii="Times New Roman" w:hAnsi="Times New Roman" w:cs="Times New Roman"/>
          <w:sz w:val="20"/>
          <w:szCs w:val="20"/>
          <w:lang w:val="en-US"/>
        </w:rPr>
        <w:t>HighCG</w:t>
      </w:r>
      <w:proofErr w:type="spellEnd"/>
      <w:r w:rsidR="00EF2848">
        <w:rPr>
          <w:rFonts w:ascii="Times New Roman" w:hAnsi="Times New Roman" w:cs="Times New Roman"/>
          <w:sz w:val="20"/>
          <w:szCs w:val="20"/>
          <w:lang w:val="en-US"/>
        </w:rPr>
        <w:t>: High trait-cognitive anxiety group.</w:t>
      </w:r>
    </w:p>
    <w:bookmarkEnd w:id="0"/>
    <w:p w14:paraId="3A060E75" w14:textId="3EDEF37B" w:rsidR="00CF0CA8" w:rsidRDefault="00CF0C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F0CA8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D4CF" w14:textId="77777777" w:rsidR="00AB6BE0" w:rsidRDefault="00AB6BE0" w:rsidP="000F73ED">
      <w:pPr>
        <w:spacing w:after="0" w:line="240" w:lineRule="auto"/>
      </w:pPr>
      <w:r>
        <w:separator/>
      </w:r>
    </w:p>
  </w:endnote>
  <w:endnote w:type="continuationSeparator" w:id="0">
    <w:p w14:paraId="69508D68" w14:textId="77777777" w:rsidR="00AB6BE0" w:rsidRDefault="00AB6BE0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2E82" w14:textId="77777777" w:rsidR="00AB6BE0" w:rsidRDefault="00AB6BE0" w:rsidP="000F73ED">
      <w:pPr>
        <w:spacing w:after="0" w:line="240" w:lineRule="auto"/>
      </w:pPr>
      <w:r>
        <w:separator/>
      </w:r>
    </w:p>
  </w:footnote>
  <w:footnote w:type="continuationSeparator" w:id="0">
    <w:p w14:paraId="67DDF529" w14:textId="77777777" w:rsidR="00AB6BE0" w:rsidRDefault="00AB6BE0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55C74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2B8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66868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11DE8"/>
    <w:rsid w:val="00621BD4"/>
    <w:rsid w:val="0063036D"/>
    <w:rsid w:val="006516F8"/>
    <w:rsid w:val="00653EC6"/>
    <w:rsid w:val="00654EFF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B6BE0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3655B"/>
    <w:rsid w:val="00E45F17"/>
    <w:rsid w:val="00E54D63"/>
    <w:rsid w:val="00E734CB"/>
    <w:rsid w:val="00E864B5"/>
    <w:rsid w:val="00E93A2F"/>
    <w:rsid w:val="00E965DA"/>
    <w:rsid w:val="00EA27D1"/>
    <w:rsid w:val="00EB2506"/>
    <w:rsid w:val="00EC3690"/>
    <w:rsid w:val="00EE4C83"/>
    <w:rsid w:val="00EF2848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